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7396" w:rsidRDefault="000A6DCE"/>
    <w:p w:rsidR="001B236F" w:rsidRDefault="001B236F"/>
    <w:p w:rsidR="001B236F" w:rsidRDefault="001B236F">
      <w:r>
        <w:rPr>
          <w:noProof/>
        </w:rPr>
        <w:drawing>
          <wp:inline distT="0" distB="0" distL="0" distR="0" wp14:anchorId="026040ED" wp14:editId="506C7688">
            <wp:extent cx="5756910" cy="4084955"/>
            <wp:effectExtent l="0" t="0" r="8890" b="17145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4628388F-B6EA-8549-8DA9-AC21B15343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B236F" w:rsidRPr="001B236F" w:rsidRDefault="001B236F" w:rsidP="001B236F"/>
    <w:p w:rsidR="001B236F" w:rsidRDefault="001B236F" w:rsidP="001B236F">
      <w:r>
        <w:t>Fig. 1</w:t>
      </w:r>
    </w:p>
    <w:p w:rsidR="001B236F" w:rsidRDefault="001B236F" w:rsidP="001B236F"/>
    <w:p w:rsidR="001B236F" w:rsidRDefault="001B236F" w:rsidP="001B236F"/>
    <w:tbl>
      <w:tblPr>
        <w:tblStyle w:val="Oformateradtabell1"/>
        <w:tblW w:w="0" w:type="auto"/>
        <w:tblLook w:val="04A0" w:firstRow="1" w:lastRow="0" w:firstColumn="1" w:lastColumn="0" w:noHBand="0" w:noVBand="1"/>
      </w:tblPr>
      <w:tblGrid>
        <w:gridCol w:w="1727"/>
        <w:gridCol w:w="1387"/>
        <w:gridCol w:w="1393"/>
        <w:gridCol w:w="1579"/>
        <w:gridCol w:w="1572"/>
        <w:gridCol w:w="1398"/>
      </w:tblGrid>
      <w:tr w:rsidR="001B236F" w:rsidTr="00921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</w:tcPr>
          <w:p w:rsidR="001B236F" w:rsidRPr="001F0C23" w:rsidRDefault="001B236F" w:rsidP="009211DD">
            <w:pPr>
              <w:rPr>
                <w:lang w:val="en-GB"/>
              </w:rPr>
            </w:pPr>
            <w:r>
              <w:rPr>
                <w:lang w:val="en-GB"/>
              </w:rPr>
              <w:t>Variable</w:t>
            </w:r>
          </w:p>
        </w:tc>
        <w:tc>
          <w:tcPr>
            <w:tcW w:w="1387" w:type="dxa"/>
          </w:tcPr>
          <w:p w:rsidR="001B236F" w:rsidRPr="00432167" w:rsidRDefault="001B236F" w:rsidP="00921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ut-off level</w:t>
            </w:r>
          </w:p>
        </w:tc>
        <w:tc>
          <w:tcPr>
            <w:tcW w:w="1393" w:type="dxa"/>
          </w:tcPr>
          <w:p w:rsidR="001B236F" w:rsidRPr="00432167" w:rsidRDefault="001B236F" w:rsidP="00921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ensitivity, %</w:t>
            </w:r>
          </w:p>
        </w:tc>
        <w:tc>
          <w:tcPr>
            <w:tcW w:w="1579" w:type="dxa"/>
          </w:tcPr>
          <w:p w:rsidR="001B236F" w:rsidRPr="00432167" w:rsidRDefault="001B236F" w:rsidP="00921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pecificity, %</w:t>
            </w:r>
          </w:p>
        </w:tc>
        <w:tc>
          <w:tcPr>
            <w:tcW w:w="1572" w:type="dxa"/>
          </w:tcPr>
          <w:p w:rsidR="001B236F" w:rsidRPr="00432167" w:rsidRDefault="001B236F" w:rsidP="00921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sitive predictive value, %</w:t>
            </w:r>
          </w:p>
        </w:tc>
        <w:tc>
          <w:tcPr>
            <w:tcW w:w="1398" w:type="dxa"/>
          </w:tcPr>
          <w:p w:rsidR="001B236F" w:rsidRDefault="001B236F" w:rsidP="00921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egative predictive value, %</w:t>
            </w:r>
          </w:p>
        </w:tc>
      </w:tr>
      <w:tr w:rsidR="001B236F" w:rsidTr="00921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</w:tcPr>
          <w:p w:rsidR="001B236F" w:rsidRPr="00CB5B7E" w:rsidRDefault="001B236F" w:rsidP="009211DD">
            <w:pPr>
              <w:rPr>
                <w:lang w:val="en-GB"/>
              </w:rPr>
            </w:pPr>
            <w:r>
              <w:rPr>
                <w:lang w:val="en-GB"/>
              </w:rPr>
              <w:t xml:space="preserve">Hepcidin </w:t>
            </w:r>
          </w:p>
        </w:tc>
        <w:tc>
          <w:tcPr>
            <w:tcW w:w="1387" w:type="dxa"/>
          </w:tcPr>
          <w:p w:rsidR="001B236F" w:rsidRPr="009D17C0" w:rsidRDefault="001B236F" w:rsidP="00921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sym w:font="Symbol" w:char="F0B3"/>
            </w:r>
            <w:r>
              <w:rPr>
                <w:color w:val="000000" w:themeColor="text1"/>
                <w:lang w:val="en-GB"/>
              </w:rPr>
              <w:t xml:space="preserve">12.5 </w:t>
            </w:r>
            <w:r w:rsidRPr="00E93460">
              <w:rPr>
                <w:lang w:val="en-GB"/>
              </w:rPr>
              <w:t>nmol/L</w:t>
            </w:r>
          </w:p>
        </w:tc>
        <w:tc>
          <w:tcPr>
            <w:tcW w:w="1393" w:type="dxa"/>
          </w:tcPr>
          <w:p w:rsidR="001B236F" w:rsidRPr="009D17C0" w:rsidRDefault="001B236F" w:rsidP="00921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9.7</w:t>
            </w:r>
          </w:p>
        </w:tc>
        <w:tc>
          <w:tcPr>
            <w:tcW w:w="1579" w:type="dxa"/>
          </w:tcPr>
          <w:p w:rsidR="001B236F" w:rsidRPr="009D17C0" w:rsidRDefault="001B236F" w:rsidP="00921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9.1</w:t>
            </w:r>
          </w:p>
        </w:tc>
        <w:tc>
          <w:tcPr>
            <w:tcW w:w="1572" w:type="dxa"/>
          </w:tcPr>
          <w:p w:rsidR="001B236F" w:rsidRPr="009D17C0" w:rsidRDefault="001B236F" w:rsidP="00921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4.4</w:t>
            </w:r>
          </w:p>
        </w:tc>
        <w:tc>
          <w:tcPr>
            <w:tcW w:w="1398" w:type="dxa"/>
          </w:tcPr>
          <w:p w:rsidR="001B236F" w:rsidRPr="009D17C0" w:rsidRDefault="001B236F" w:rsidP="00921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2.3</w:t>
            </w:r>
          </w:p>
        </w:tc>
      </w:tr>
      <w:tr w:rsidR="001B236F" w:rsidTr="009211DD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</w:tcPr>
          <w:p w:rsidR="001B236F" w:rsidRPr="00383F46" w:rsidRDefault="001B236F" w:rsidP="009211DD">
            <w:pPr>
              <w:rPr>
                <w:b w:val="0"/>
                <w:bCs w:val="0"/>
                <w:lang w:val="en-GB"/>
              </w:rPr>
            </w:pPr>
            <w:proofErr w:type="spellStart"/>
            <w:r>
              <w:rPr>
                <w:lang w:val="en-GB"/>
              </w:rPr>
              <w:t>HBP</w:t>
            </w:r>
            <w:proofErr w:type="spellEnd"/>
          </w:p>
        </w:tc>
        <w:tc>
          <w:tcPr>
            <w:tcW w:w="1387" w:type="dxa"/>
          </w:tcPr>
          <w:p w:rsidR="001B236F" w:rsidRPr="00E93460" w:rsidRDefault="001B236F" w:rsidP="0092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sym w:font="Symbol" w:char="F0B3"/>
            </w:r>
            <w:r>
              <w:rPr>
                <w:color w:val="000000" w:themeColor="text1"/>
                <w:lang w:val="en-GB"/>
              </w:rPr>
              <w:t xml:space="preserve">20.1 </w:t>
            </w:r>
            <w:r w:rsidRPr="00E93460">
              <w:rPr>
                <w:lang w:val="en-GB"/>
              </w:rPr>
              <w:t>ng/mL</w:t>
            </w:r>
          </w:p>
        </w:tc>
        <w:tc>
          <w:tcPr>
            <w:tcW w:w="1393" w:type="dxa"/>
          </w:tcPr>
          <w:p w:rsidR="001B236F" w:rsidRPr="009D17C0" w:rsidRDefault="001B236F" w:rsidP="0092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6.6</w:t>
            </w:r>
          </w:p>
        </w:tc>
        <w:tc>
          <w:tcPr>
            <w:tcW w:w="1579" w:type="dxa"/>
          </w:tcPr>
          <w:p w:rsidR="001B236F" w:rsidRPr="009D17C0" w:rsidRDefault="001B236F" w:rsidP="0092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7.4</w:t>
            </w:r>
          </w:p>
        </w:tc>
        <w:tc>
          <w:tcPr>
            <w:tcW w:w="1572" w:type="dxa"/>
          </w:tcPr>
          <w:p w:rsidR="001B236F" w:rsidRPr="009D17C0" w:rsidRDefault="001B236F" w:rsidP="0092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3.0</w:t>
            </w:r>
          </w:p>
        </w:tc>
        <w:tc>
          <w:tcPr>
            <w:tcW w:w="1398" w:type="dxa"/>
          </w:tcPr>
          <w:p w:rsidR="001B236F" w:rsidRPr="009D17C0" w:rsidRDefault="001B236F" w:rsidP="0092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7.3</w:t>
            </w:r>
          </w:p>
        </w:tc>
      </w:tr>
      <w:tr w:rsidR="001B236F" w:rsidTr="00921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</w:tcPr>
          <w:p w:rsidR="001B236F" w:rsidRPr="001F0C23" w:rsidRDefault="001B236F" w:rsidP="009211D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CT</w:t>
            </w:r>
            <w:proofErr w:type="spellEnd"/>
          </w:p>
        </w:tc>
        <w:tc>
          <w:tcPr>
            <w:tcW w:w="1387" w:type="dxa"/>
          </w:tcPr>
          <w:p w:rsidR="001B236F" w:rsidRPr="00E93460" w:rsidRDefault="001B236F" w:rsidP="00921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sym w:font="Symbol" w:char="F0B3"/>
            </w:r>
            <w:r>
              <w:rPr>
                <w:color w:val="000000" w:themeColor="text1"/>
                <w:lang w:val="en-GB"/>
              </w:rPr>
              <w:t xml:space="preserve">2.1 </w:t>
            </w:r>
            <w:r w:rsidRPr="00E93460">
              <w:rPr>
                <w:lang w:val="en-GB"/>
              </w:rPr>
              <w:t>µg/L</w:t>
            </w:r>
            <w:r w:rsidRPr="006374FA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393" w:type="dxa"/>
          </w:tcPr>
          <w:p w:rsidR="001B236F" w:rsidRPr="009D17C0" w:rsidRDefault="001B236F" w:rsidP="00921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6.6</w:t>
            </w:r>
          </w:p>
        </w:tc>
        <w:tc>
          <w:tcPr>
            <w:tcW w:w="1579" w:type="dxa"/>
          </w:tcPr>
          <w:p w:rsidR="001B236F" w:rsidRPr="009D17C0" w:rsidRDefault="001B236F" w:rsidP="00921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9.6</w:t>
            </w:r>
          </w:p>
        </w:tc>
        <w:tc>
          <w:tcPr>
            <w:tcW w:w="1572" w:type="dxa"/>
          </w:tcPr>
          <w:p w:rsidR="001B236F" w:rsidRPr="009D17C0" w:rsidRDefault="001B236F" w:rsidP="00921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5.9</w:t>
            </w:r>
          </w:p>
        </w:tc>
        <w:tc>
          <w:tcPr>
            <w:tcW w:w="1398" w:type="dxa"/>
          </w:tcPr>
          <w:p w:rsidR="001B236F" w:rsidRPr="009D17C0" w:rsidRDefault="001B236F" w:rsidP="00921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1.2</w:t>
            </w:r>
          </w:p>
        </w:tc>
      </w:tr>
      <w:tr w:rsidR="001B236F" w:rsidTr="009211DD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</w:tcPr>
          <w:p w:rsidR="001B236F" w:rsidRPr="001F0C23" w:rsidRDefault="001B236F" w:rsidP="009211DD">
            <w:pPr>
              <w:rPr>
                <w:lang w:val="en-GB"/>
              </w:rPr>
            </w:pPr>
            <w:r>
              <w:rPr>
                <w:lang w:val="en-GB"/>
              </w:rPr>
              <w:t>CRP</w:t>
            </w:r>
          </w:p>
        </w:tc>
        <w:tc>
          <w:tcPr>
            <w:tcW w:w="1387" w:type="dxa"/>
          </w:tcPr>
          <w:p w:rsidR="001B236F" w:rsidRPr="009D17C0" w:rsidRDefault="001B236F" w:rsidP="0092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sym w:font="Symbol" w:char="F0B3"/>
            </w:r>
            <w:r>
              <w:rPr>
                <w:color w:val="000000" w:themeColor="text1"/>
                <w:lang w:val="en-GB"/>
              </w:rPr>
              <w:t xml:space="preserve">101.5 </w:t>
            </w:r>
            <w:r w:rsidRPr="00E93460">
              <w:t>mg/L</w:t>
            </w:r>
          </w:p>
        </w:tc>
        <w:tc>
          <w:tcPr>
            <w:tcW w:w="1393" w:type="dxa"/>
          </w:tcPr>
          <w:p w:rsidR="001B236F" w:rsidRPr="009D17C0" w:rsidRDefault="001B236F" w:rsidP="0092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1.4</w:t>
            </w:r>
          </w:p>
        </w:tc>
        <w:tc>
          <w:tcPr>
            <w:tcW w:w="1579" w:type="dxa"/>
          </w:tcPr>
          <w:p w:rsidR="001B236F" w:rsidRPr="009D17C0" w:rsidRDefault="001B236F" w:rsidP="0092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3.7</w:t>
            </w:r>
          </w:p>
        </w:tc>
        <w:tc>
          <w:tcPr>
            <w:tcW w:w="1572" w:type="dxa"/>
          </w:tcPr>
          <w:p w:rsidR="001B236F" w:rsidRPr="009D17C0" w:rsidRDefault="001B236F" w:rsidP="0092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3.5</w:t>
            </w:r>
          </w:p>
        </w:tc>
        <w:tc>
          <w:tcPr>
            <w:tcW w:w="1398" w:type="dxa"/>
          </w:tcPr>
          <w:p w:rsidR="001B236F" w:rsidRPr="009D17C0" w:rsidRDefault="001B236F" w:rsidP="0092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1.6</w:t>
            </w:r>
          </w:p>
        </w:tc>
      </w:tr>
      <w:tr w:rsidR="001B236F" w:rsidTr="00921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</w:tcPr>
          <w:p w:rsidR="001B236F" w:rsidRPr="001F0C23" w:rsidRDefault="001B236F" w:rsidP="009211DD">
            <w:pPr>
              <w:rPr>
                <w:lang w:val="en-GB"/>
              </w:rPr>
            </w:pPr>
            <w:r>
              <w:rPr>
                <w:lang w:val="en-GB"/>
              </w:rPr>
              <w:t>Lactate</w:t>
            </w:r>
          </w:p>
        </w:tc>
        <w:tc>
          <w:tcPr>
            <w:tcW w:w="1387" w:type="dxa"/>
          </w:tcPr>
          <w:p w:rsidR="001B236F" w:rsidRPr="009D17C0" w:rsidRDefault="001B236F" w:rsidP="00921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sym w:font="Symbol" w:char="F0B3"/>
            </w:r>
            <w:r w:rsidRPr="009D17C0">
              <w:rPr>
                <w:color w:val="000000" w:themeColor="text1"/>
                <w:lang w:val="en-GB"/>
              </w:rPr>
              <w:t>2.</w:t>
            </w:r>
            <w:r>
              <w:rPr>
                <w:color w:val="000000" w:themeColor="text1"/>
                <w:lang w:val="en-GB"/>
              </w:rPr>
              <w:t xml:space="preserve">4 </w:t>
            </w:r>
            <w:r w:rsidRPr="00E93460">
              <w:rPr>
                <w:lang w:val="en-GB"/>
              </w:rPr>
              <w:t>mmol/L</w:t>
            </w:r>
          </w:p>
        </w:tc>
        <w:tc>
          <w:tcPr>
            <w:tcW w:w="1393" w:type="dxa"/>
          </w:tcPr>
          <w:p w:rsidR="001B236F" w:rsidRPr="009D17C0" w:rsidRDefault="001B236F" w:rsidP="00921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8.8</w:t>
            </w:r>
          </w:p>
        </w:tc>
        <w:tc>
          <w:tcPr>
            <w:tcW w:w="1579" w:type="dxa"/>
          </w:tcPr>
          <w:p w:rsidR="001B236F" w:rsidRPr="009D17C0" w:rsidRDefault="001B236F" w:rsidP="00921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2.6</w:t>
            </w:r>
          </w:p>
        </w:tc>
        <w:tc>
          <w:tcPr>
            <w:tcW w:w="1572" w:type="dxa"/>
          </w:tcPr>
          <w:p w:rsidR="001B236F" w:rsidRPr="009D17C0" w:rsidRDefault="001B236F" w:rsidP="00921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5.9</w:t>
            </w:r>
          </w:p>
        </w:tc>
        <w:tc>
          <w:tcPr>
            <w:tcW w:w="1398" w:type="dxa"/>
          </w:tcPr>
          <w:p w:rsidR="001B236F" w:rsidRPr="009D17C0" w:rsidRDefault="001B236F" w:rsidP="00921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4.7</w:t>
            </w:r>
          </w:p>
        </w:tc>
      </w:tr>
      <w:tr w:rsidR="001B236F" w:rsidTr="009211DD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</w:tcPr>
          <w:p w:rsidR="001B236F" w:rsidRPr="001F0C23" w:rsidRDefault="001B236F" w:rsidP="009211DD">
            <w:pPr>
              <w:rPr>
                <w:lang w:val="en-GB"/>
              </w:rPr>
            </w:pPr>
            <w:r>
              <w:rPr>
                <w:lang w:val="en-GB"/>
              </w:rPr>
              <w:t>WBC</w:t>
            </w:r>
          </w:p>
        </w:tc>
        <w:tc>
          <w:tcPr>
            <w:tcW w:w="1387" w:type="dxa"/>
          </w:tcPr>
          <w:p w:rsidR="001B236F" w:rsidRPr="009D17C0" w:rsidRDefault="001B236F" w:rsidP="0092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sym w:font="Symbol" w:char="F0B3"/>
            </w:r>
            <w:r>
              <w:rPr>
                <w:color w:val="000000" w:themeColor="text1"/>
                <w:lang w:val="en-GB"/>
              </w:rPr>
              <w:t xml:space="preserve">12.1 </w:t>
            </w:r>
            <w:r w:rsidRPr="00E93460">
              <w:rPr>
                <w:lang w:val="en-GB"/>
              </w:rPr>
              <w:t>x10</w:t>
            </w:r>
            <w:r w:rsidRPr="00E93460">
              <w:rPr>
                <w:rFonts w:ascii="Cambria Math" w:hAnsi="Cambria Math" w:cs="Cambria Math"/>
                <w:lang w:val="en-GB"/>
              </w:rPr>
              <w:t>⁹</w:t>
            </w:r>
            <w:r w:rsidRPr="00E93460">
              <w:rPr>
                <w:lang w:val="en-GB"/>
              </w:rPr>
              <w:t>/L</w:t>
            </w:r>
          </w:p>
        </w:tc>
        <w:tc>
          <w:tcPr>
            <w:tcW w:w="1393" w:type="dxa"/>
          </w:tcPr>
          <w:p w:rsidR="001B236F" w:rsidRPr="009D17C0" w:rsidRDefault="001B236F" w:rsidP="0092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7.4</w:t>
            </w:r>
          </w:p>
        </w:tc>
        <w:tc>
          <w:tcPr>
            <w:tcW w:w="1579" w:type="dxa"/>
          </w:tcPr>
          <w:p w:rsidR="001B236F" w:rsidRPr="009D17C0" w:rsidRDefault="001B236F" w:rsidP="0092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4.4</w:t>
            </w:r>
          </w:p>
        </w:tc>
        <w:tc>
          <w:tcPr>
            <w:tcW w:w="1572" w:type="dxa"/>
          </w:tcPr>
          <w:p w:rsidR="001B236F" w:rsidRPr="009D17C0" w:rsidRDefault="001B236F" w:rsidP="0092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1.5</w:t>
            </w:r>
          </w:p>
        </w:tc>
        <w:tc>
          <w:tcPr>
            <w:tcW w:w="1398" w:type="dxa"/>
          </w:tcPr>
          <w:p w:rsidR="001B236F" w:rsidRPr="009D17C0" w:rsidRDefault="001B236F" w:rsidP="00921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9.5</w:t>
            </w:r>
          </w:p>
        </w:tc>
      </w:tr>
    </w:tbl>
    <w:p w:rsidR="001B236F" w:rsidRDefault="001B236F" w:rsidP="001B236F"/>
    <w:p w:rsidR="001B236F" w:rsidRDefault="001B236F" w:rsidP="001B236F">
      <w:r>
        <w:t>Table 1.</w:t>
      </w:r>
    </w:p>
    <w:p w:rsidR="00021074" w:rsidRDefault="00021074" w:rsidP="001B236F"/>
    <w:p w:rsidR="00021074" w:rsidRDefault="00021074" w:rsidP="001B236F"/>
    <w:p w:rsidR="00021074" w:rsidRDefault="00021074" w:rsidP="001B236F"/>
    <w:p w:rsidR="00021074" w:rsidRDefault="00021074" w:rsidP="001B236F"/>
    <w:p w:rsidR="00021074" w:rsidRDefault="00021074" w:rsidP="001B236F"/>
    <w:p w:rsidR="00021074" w:rsidRPr="000A6DCE" w:rsidRDefault="00021074" w:rsidP="00021074">
      <w:pPr>
        <w:pStyle w:val="u-mb-2"/>
        <w:spacing w:before="0" w:beforeAutospacing="0" w:line="360" w:lineRule="auto"/>
        <w:textAlignment w:val="center"/>
        <w:rPr>
          <w:rFonts w:asciiTheme="minorHAnsi" w:hAnsiTheme="minorHAnsi" w:cstheme="minorHAnsi"/>
          <w:sz w:val="22"/>
          <w:szCs w:val="22"/>
          <w:lang w:val="en-GB"/>
        </w:rPr>
      </w:pPr>
      <w:r w:rsidRPr="000A6DCE">
        <w:rPr>
          <w:rFonts w:asciiTheme="minorHAnsi" w:hAnsiTheme="minorHAnsi" w:cstheme="minorHAnsi"/>
          <w:sz w:val="22"/>
          <w:szCs w:val="22"/>
          <w:lang w:val="en-GB"/>
        </w:rPr>
        <w:lastRenderedPageBreak/>
        <w:t>Figure 1. Bacterial findings, y-axis represents total numbers of positive cultures for each bacteria.</w:t>
      </w:r>
    </w:p>
    <w:p w:rsidR="00021074" w:rsidRPr="000A6DCE" w:rsidRDefault="00021074" w:rsidP="00021074">
      <w:pPr>
        <w:pStyle w:val="Rubrik2"/>
        <w:rPr>
          <w:rFonts w:asciiTheme="minorHAnsi" w:eastAsia="Times New Roman" w:hAnsiTheme="minorHAnsi" w:cstheme="minorHAnsi"/>
          <w:color w:val="212121"/>
          <w:shd w:val="clear" w:color="auto" w:fill="FFFFFF"/>
          <w:lang w:val="en-US" w:eastAsia="sv-SE"/>
        </w:rPr>
      </w:pPr>
      <w:r w:rsidRPr="000A6DCE">
        <w:rPr>
          <w:rFonts w:asciiTheme="minorHAnsi" w:hAnsiTheme="minorHAnsi" w:cstheme="minorHAnsi"/>
          <w:lang w:val="en-GB"/>
        </w:rPr>
        <w:t xml:space="preserve">Table 1. </w:t>
      </w:r>
      <w:r w:rsidRPr="000A6DCE">
        <w:rPr>
          <w:rFonts w:asciiTheme="minorHAnsi" w:eastAsia="Times New Roman" w:hAnsiTheme="minorHAnsi" w:cstheme="minorHAnsi"/>
          <w:color w:val="212121"/>
          <w:shd w:val="clear" w:color="auto" w:fill="FFFFFF"/>
          <w:lang w:val="en-US" w:eastAsia="sv-SE"/>
        </w:rPr>
        <w:t>Sensitivity, specificity, positive predict</w:t>
      </w:r>
      <w:bookmarkStart w:id="0" w:name="_GoBack"/>
      <w:bookmarkEnd w:id="0"/>
      <w:r w:rsidRPr="000A6DCE">
        <w:rPr>
          <w:rFonts w:asciiTheme="minorHAnsi" w:eastAsia="Times New Roman" w:hAnsiTheme="minorHAnsi" w:cstheme="minorHAnsi"/>
          <w:color w:val="212121"/>
          <w:shd w:val="clear" w:color="auto" w:fill="FFFFFF"/>
          <w:lang w:val="en-US" w:eastAsia="sv-SE"/>
        </w:rPr>
        <w:t>ive value and negative predictive values in diagnosing sepsis/septic shock at admission of the biomarkers hepcidin, heparin-binding protein (</w:t>
      </w:r>
      <w:proofErr w:type="spellStart"/>
      <w:r w:rsidRPr="000A6DCE">
        <w:rPr>
          <w:rFonts w:asciiTheme="minorHAnsi" w:eastAsia="Times New Roman" w:hAnsiTheme="minorHAnsi" w:cstheme="minorHAnsi"/>
          <w:color w:val="212121"/>
          <w:shd w:val="clear" w:color="auto" w:fill="FFFFFF"/>
          <w:lang w:val="en-US" w:eastAsia="sv-SE"/>
        </w:rPr>
        <w:t>HBP</w:t>
      </w:r>
      <w:proofErr w:type="spellEnd"/>
      <w:r w:rsidRPr="000A6DCE">
        <w:rPr>
          <w:rFonts w:asciiTheme="minorHAnsi" w:eastAsia="Times New Roman" w:hAnsiTheme="minorHAnsi" w:cstheme="minorHAnsi"/>
          <w:color w:val="212121"/>
          <w:shd w:val="clear" w:color="auto" w:fill="FFFFFF"/>
          <w:lang w:val="en-US" w:eastAsia="sv-SE"/>
        </w:rPr>
        <w:t>), procalcitonin (</w:t>
      </w:r>
      <w:proofErr w:type="spellStart"/>
      <w:r w:rsidRPr="000A6DCE">
        <w:rPr>
          <w:rFonts w:asciiTheme="minorHAnsi" w:eastAsia="Times New Roman" w:hAnsiTheme="minorHAnsi" w:cstheme="minorHAnsi"/>
          <w:color w:val="212121"/>
          <w:shd w:val="clear" w:color="auto" w:fill="FFFFFF"/>
          <w:lang w:val="en-US" w:eastAsia="sv-SE"/>
        </w:rPr>
        <w:t>PCT</w:t>
      </w:r>
      <w:proofErr w:type="spellEnd"/>
      <w:r w:rsidRPr="000A6DCE">
        <w:rPr>
          <w:rFonts w:asciiTheme="minorHAnsi" w:eastAsia="Times New Roman" w:hAnsiTheme="minorHAnsi" w:cstheme="minorHAnsi"/>
          <w:color w:val="212121"/>
          <w:shd w:val="clear" w:color="auto" w:fill="FFFFFF"/>
          <w:lang w:val="en-US" w:eastAsia="sv-SE"/>
        </w:rPr>
        <w:t>), C-reactive protein (CRP), lactate and white blood cell (WBC).</w:t>
      </w:r>
    </w:p>
    <w:p w:rsidR="00021074" w:rsidRPr="00021074" w:rsidRDefault="00021074" w:rsidP="00021074">
      <w:pPr>
        <w:pStyle w:val="u-mb-2"/>
        <w:spacing w:before="0" w:beforeAutospacing="0" w:line="360" w:lineRule="auto"/>
        <w:textAlignment w:val="center"/>
        <w:rPr>
          <w:rFonts w:asciiTheme="minorHAnsi" w:hAnsiTheme="minorHAnsi" w:cstheme="minorHAnsi"/>
          <w:lang w:val="en-US"/>
        </w:rPr>
      </w:pPr>
    </w:p>
    <w:p w:rsidR="00021074" w:rsidRPr="00021074" w:rsidRDefault="00021074" w:rsidP="001B236F">
      <w:pPr>
        <w:rPr>
          <w:lang w:val="en-GB"/>
        </w:rPr>
      </w:pPr>
    </w:p>
    <w:sectPr w:rsidR="00021074" w:rsidRPr="00021074" w:rsidSect="0037614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8F3"/>
    <w:rsid w:val="00021074"/>
    <w:rsid w:val="00040C83"/>
    <w:rsid w:val="00044E42"/>
    <w:rsid w:val="00060F40"/>
    <w:rsid w:val="00080F09"/>
    <w:rsid w:val="00083CFC"/>
    <w:rsid w:val="000A6DCE"/>
    <w:rsid w:val="000C489E"/>
    <w:rsid w:val="000E32B8"/>
    <w:rsid w:val="000E5ED6"/>
    <w:rsid w:val="0011151C"/>
    <w:rsid w:val="001358F3"/>
    <w:rsid w:val="001A3C6F"/>
    <w:rsid w:val="001A6A02"/>
    <w:rsid w:val="001B236F"/>
    <w:rsid w:val="001C33AD"/>
    <w:rsid w:val="001C4A78"/>
    <w:rsid w:val="002472FD"/>
    <w:rsid w:val="0026446A"/>
    <w:rsid w:val="0028393A"/>
    <w:rsid w:val="002940BC"/>
    <w:rsid w:val="002A1B1E"/>
    <w:rsid w:val="002A320D"/>
    <w:rsid w:val="002D2BE6"/>
    <w:rsid w:val="002E25DA"/>
    <w:rsid w:val="003035C8"/>
    <w:rsid w:val="003449B3"/>
    <w:rsid w:val="00350B6C"/>
    <w:rsid w:val="00376149"/>
    <w:rsid w:val="003C71D1"/>
    <w:rsid w:val="003E7B85"/>
    <w:rsid w:val="004159E1"/>
    <w:rsid w:val="004404FD"/>
    <w:rsid w:val="004615A9"/>
    <w:rsid w:val="0049193F"/>
    <w:rsid w:val="004A6556"/>
    <w:rsid w:val="005141D0"/>
    <w:rsid w:val="00584C1B"/>
    <w:rsid w:val="00597057"/>
    <w:rsid w:val="005A40AD"/>
    <w:rsid w:val="005A4475"/>
    <w:rsid w:val="005C0CE9"/>
    <w:rsid w:val="005C0F9C"/>
    <w:rsid w:val="005F70CE"/>
    <w:rsid w:val="006A3336"/>
    <w:rsid w:val="007079FA"/>
    <w:rsid w:val="007119A6"/>
    <w:rsid w:val="00744DA8"/>
    <w:rsid w:val="007538F8"/>
    <w:rsid w:val="00794A9B"/>
    <w:rsid w:val="007D4B2E"/>
    <w:rsid w:val="007E0568"/>
    <w:rsid w:val="007E0DA0"/>
    <w:rsid w:val="007F02DF"/>
    <w:rsid w:val="007F2BC2"/>
    <w:rsid w:val="00845478"/>
    <w:rsid w:val="00884D07"/>
    <w:rsid w:val="008A23BC"/>
    <w:rsid w:val="008E7AC9"/>
    <w:rsid w:val="00906AF9"/>
    <w:rsid w:val="009250FF"/>
    <w:rsid w:val="009276A3"/>
    <w:rsid w:val="00932F5B"/>
    <w:rsid w:val="00973CBD"/>
    <w:rsid w:val="009B07BE"/>
    <w:rsid w:val="00A24BCE"/>
    <w:rsid w:val="00A615ED"/>
    <w:rsid w:val="00AC7154"/>
    <w:rsid w:val="00AF59F5"/>
    <w:rsid w:val="00B37234"/>
    <w:rsid w:val="00B43A32"/>
    <w:rsid w:val="00B5654F"/>
    <w:rsid w:val="00B86B1D"/>
    <w:rsid w:val="00BD44D6"/>
    <w:rsid w:val="00BE5003"/>
    <w:rsid w:val="00BF14C8"/>
    <w:rsid w:val="00C13486"/>
    <w:rsid w:val="00C331E0"/>
    <w:rsid w:val="00C657A6"/>
    <w:rsid w:val="00C73D2C"/>
    <w:rsid w:val="00C84C76"/>
    <w:rsid w:val="00C961D3"/>
    <w:rsid w:val="00D01A52"/>
    <w:rsid w:val="00D104CB"/>
    <w:rsid w:val="00D52527"/>
    <w:rsid w:val="00D86C5C"/>
    <w:rsid w:val="00D95A49"/>
    <w:rsid w:val="00DB1124"/>
    <w:rsid w:val="00DC21BA"/>
    <w:rsid w:val="00DE628F"/>
    <w:rsid w:val="00E02B43"/>
    <w:rsid w:val="00E87863"/>
    <w:rsid w:val="00E95B92"/>
    <w:rsid w:val="00EB34AE"/>
    <w:rsid w:val="00EE64D5"/>
    <w:rsid w:val="00EF32BB"/>
    <w:rsid w:val="00F176ED"/>
    <w:rsid w:val="00F252FE"/>
    <w:rsid w:val="00F55AC5"/>
    <w:rsid w:val="00F83F19"/>
    <w:rsid w:val="00F9719A"/>
    <w:rsid w:val="00FA2FB4"/>
    <w:rsid w:val="00FC5BCC"/>
    <w:rsid w:val="00FD714F"/>
    <w:rsid w:val="00FF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0086B369-9588-D24D-9980-00DEE975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236F"/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021074"/>
    <w:pPr>
      <w:keepNext/>
      <w:keepLines/>
      <w:spacing w:before="40" w:after="120" w:line="360" w:lineRule="auto"/>
      <w:outlineLvl w:val="1"/>
    </w:pPr>
    <w:rPr>
      <w:rFonts w:ascii="Times New Roman" w:eastAsiaTheme="majorEastAsia" w:hAnsi="Times New Roman" w:cstheme="majorBidi"/>
      <w:color w:val="000000" w:themeColor="text1"/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1">
    <w:name w:val="Plain Table 1"/>
    <w:basedOn w:val="Normaltabell"/>
    <w:uiPriority w:val="41"/>
    <w:rsid w:val="001B236F"/>
    <w:rPr>
      <w:rFonts w:ascii="Times New Roman" w:eastAsia="Times New Roman" w:hAnsi="Times New Roman" w:cs="Times New Roman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u-mb-2">
    <w:name w:val="u-mb-2"/>
    <w:basedOn w:val="Normal"/>
    <w:link w:val="u-mb-2Char"/>
    <w:rsid w:val="0002107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u-mb-2Char">
    <w:name w:val="u-mb-2 Char"/>
    <w:basedOn w:val="Standardstycketeckensnitt"/>
    <w:link w:val="u-mb-2"/>
    <w:rsid w:val="00021074"/>
    <w:rPr>
      <w:rFonts w:ascii="Times New Roman" w:eastAsia="Times New Roman" w:hAnsi="Times New Roman" w:cs="Times New Roman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021074"/>
    <w:rPr>
      <w:rFonts w:ascii="Times New Roman" w:eastAsiaTheme="majorEastAsia" w:hAnsi="Times New Roman" w:cstheme="majorBidi"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onolinder/Desktop/Artikel%202/Manus%20211116/Utkast%20positive%20bloodcult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A$2:$A$25</c:f>
              <c:strCache>
                <c:ptCount val="24"/>
                <c:pt idx="1">
                  <c:v>Streptococcus pyogenes</c:v>
                </c:pt>
                <c:pt idx="2">
                  <c:v>Escherica coli</c:v>
                </c:pt>
                <c:pt idx="3">
                  <c:v>Streptococcus pneumoniae</c:v>
                </c:pt>
                <c:pt idx="4">
                  <c:v>Staphylococcus aureus</c:v>
                </c:pt>
                <c:pt idx="5">
                  <c:v>Haemophilus influenzae</c:v>
                </c:pt>
                <c:pt idx="6">
                  <c:v>Klebsiella pneumoniae</c:v>
                </c:pt>
                <c:pt idx="7">
                  <c:v>Bacteroides fragilis</c:v>
                </c:pt>
                <c:pt idx="8">
                  <c:v>Proteus mirablilis</c:v>
                </c:pt>
                <c:pt idx="9">
                  <c:v>Clostridium perfringens </c:v>
                </c:pt>
                <c:pt idx="10">
                  <c:v>Citrobacter koseri</c:v>
                </c:pt>
                <c:pt idx="11">
                  <c:v>Citrobacter freundii</c:v>
                </c:pt>
                <c:pt idx="12">
                  <c:v>Legionella pneumophila </c:v>
                </c:pt>
                <c:pt idx="13">
                  <c:v>Fusobacterium necrophorum</c:v>
                </c:pt>
                <c:pt idx="14">
                  <c:v>Enterobacter cloacae </c:v>
                </c:pt>
                <c:pt idx="15">
                  <c:v>Group G streptococcus </c:v>
                </c:pt>
                <c:pt idx="16">
                  <c:v>Group C streptococcus (dysgalactiae)</c:v>
                </c:pt>
                <c:pt idx="17">
                  <c:v>Pseudomonas aeroginosa</c:v>
                </c:pt>
                <c:pt idx="18">
                  <c:v>Enterococcus faecium </c:v>
                </c:pt>
                <c:pt idx="19">
                  <c:v>Streptococcus anginosus</c:v>
                </c:pt>
                <c:pt idx="20">
                  <c:v>Klebsiella oxytoca</c:v>
                </c:pt>
                <c:pt idx="21">
                  <c:v>Citrobacter species</c:v>
                </c:pt>
                <c:pt idx="22">
                  <c:v>Enterococcus faecalis </c:v>
                </c:pt>
                <c:pt idx="23">
                  <c:v>Other multiple findings</c:v>
                </c:pt>
              </c:strCache>
            </c:strRef>
          </c:cat>
          <c:val>
            <c:numRef>
              <c:f>Blad1!$B$2:$B$26</c:f>
              <c:numCache>
                <c:formatCode>General</c:formatCode>
                <c:ptCount val="25"/>
                <c:pt idx="1">
                  <c:v>14</c:v>
                </c:pt>
                <c:pt idx="2">
                  <c:v>14</c:v>
                </c:pt>
                <c:pt idx="3">
                  <c:v>12</c:v>
                </c:pt>
                <c:pt idx="4">
                  <c:v>9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DC-8848-8DEF-D85E451DF4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40305840"/>
        <c:axId val="1239878112"/>
      </c:barChart>
      <c:catAx>
        <c:axId val="1240305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239878112"/>
        <c:crosses val="autoZero"/>
        <c:auto val="1"/>
        <c:lblAlgn val="ctr"/>
        <c:lblOffset val="100"/>
        <c:noMultiLvlLbl val="0"/>
      </c:catAx>
      <c:valAx>
        <c:axId val="1239878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240305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0</Words>
  <Characters>639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Olinder</dc:creator>
  <cp:keywords/>
  <dc:description/>
  <cp:lastModifiedBy>Jon Olinder</cp:lastModifiedBy>
  <cp:revision>5</cp:revision>
  <dcterms:created xsi:type="dcterms:W3CDTF">2022-07-12T20:20:00Z</dcterms:created>
  <dcterms:modified xsi:type="dcterms:W3CDTF">2022-07-14T11:10:00Z</dcterms:modified>
</cp:coreProperties>
</file>